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E6647" w14:textId="77777777" w:rsidR="007F5E3A" w:rsidRPr="003258D1" w:rsidRDefault="007F5E3A" w:rsidP="007F5E3A">
      <w:pPr>
        <w:jc w:val="left"/>
      </w:pPr>
      <w:r w:rsidRPr="001044DD">
        <w:t>Multimedia Appendix 10</w:t>
      </w:r>
      <w:r w:rsidRPr="003258D1">
        <w:t>.</w:t>
      </w:r>
      <w:bookmarkStart w:id="0" w:name="_Hlk157803093"/>
      <w:r w:rsidRPr="003258D1">
        <w:t xml:space="preserve"> IRRs for</w:t>
      </w:r>
      <w:r w:rsidRPr="00262F52">
        <w:t xml:space="preserve"> incidence for 42 </w:t>
      </w:r>
      <w:r w:rsidRPr="003258D1">
        <w:t>notifiable</w:t>
      </w:r>
      <w:r w:rsidRPr="00262F52">
        <w:t xml:space="preserve"> infectious diseases in South China, from 2018 to 202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566"/>
        <w:gridCol w:w="1566"/>
        <w:gridCol w:w="1555"/>
        <w:gridCol w:w="1766"/>
        <w:gridCol w:w="1555"/>
        <w:gridCol w:w="1555"/>
        <w:gridCol w:w="1555"/>
      </w:tblGrid>
      <w:tr w:rsidR="007F5E3A" w:rsidRPr="00D46721" w14:paraId="48948938" w14:textId="77777777" w:rsidTr="0085635A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3C965E4D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Disease classification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85C3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South </w:t>
            </w:r>
          </w:p>
        </w:tc>
      </w:tr>
      <w:tr w:rsidR="007F5E3A" w:rsidRPr="00D46721" w14:paraId="2B1A2DB2" w14:textId="77777777" w:rsidTr="0085635A">
        <w:trPr>
          <w:trHeight w:val="20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0FB1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D81B6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61395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>2021</w:t>
            </w:r>
          </w:p>
        </w:tc>
      </w:tr>
      <w:tr w:rsidR="007F5E3A" w:rsidRPr="00D46721" w14:paraId="60A84C73" w14:textId="77777777" w:rsidTr="0085635A">
        <w:trPr>
          <w:trHeight w:val="20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7D52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97B63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F3140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12524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A9517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68A58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61687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B1A9A" w14:textId="77777777" w:rsidR="007F5E3A" w:rsidRPr="00C95E62" w:rsidRDefault="007F5E3A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Ⅳ</w:t>
            </w:r>
          </w:p>
        </w:tc>
      </w:tr>
      <w:tr w:rsidR="007F5E3A" w:rsidRPr="00D46721" w14:paraId="5F0201FE" w14:textId="77777777" w:rsidTr="0085635A">
        <w:trPr>
          <w:trHeight w:val="20"/>
        </w:trPr>
        <w:tc>
          <w:tcPr>
            <w:tcW w:w="34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9D50F" w14:textId="77777777" w:rsidR="007F5E3A" w:rsidRPr="00AB2398" w:rsidRDefault="007F5E3A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F6EE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E4E3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B539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2D03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B0B0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2C9B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F5E3A" w:rsidRPr="00D46721" w14:paraId="4CD0DAEB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5F2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ABB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1(0.09-0.5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92A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4(0.01-0.1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B82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04(0.01-0.19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7FB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7(0.01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4C0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6(0.01-0.2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530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7(0.09-0.3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0D0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73-1.40)</w:t>
            </w:r>
          </w:p>
        </w:tc>
      </w:tr>
      <w:tr w:rsidR="007F5E3A" w:rsidRPr="00D46721" w14:paraId="16991114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575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Mu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7D8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5(0.21-0.2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74D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4(0.30-0.3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023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39(0.35-0.44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360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3(0.17-0.3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23D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2(0.19-0.2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621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3(0.30-0.3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0F2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5(0.32-0.3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2D122032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F1C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0E8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6(0.74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2EB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0(0.99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8B2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96(0.85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2AB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8(0.67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9C5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4(0.72-0.9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270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9(0.70-0.8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F47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7(0.68-0.8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56AE54A7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E30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344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9(0.06-0.1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314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4(0.11-0.1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22D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39(0.33-0.46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9F3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3(0.54-0.9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1C2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7(0.30-0.4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E51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3(0.56-0.7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B20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8(0.50-0.6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1FF2E961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7C5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Ru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27A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8(0.06-0.5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BF5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4(0.00-0.4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158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04(0.00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49B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4(0.00-296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AB8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4(0.00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EB3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5(0.01-0.3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F43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4(0.00-0.6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42B45B44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EA5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Pertu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8C4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5(0.45-0.9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71F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7(0.40-0.8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A37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54(0.37-0.80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F58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1(0.27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5DA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5(0.37-0.8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14E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83(1.58-2.1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D89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3.55(3.14-4.0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63896495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0DD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4F5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9(0.53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B31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7(0.34-0.9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73A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60(0.40-0.92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D89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4(0.08-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E95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4(0.25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3E9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4(0.28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34B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4(0.31-0.9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7BEAD41A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92C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BBC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4(0.83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581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4(0.85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B2D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38(1.13-1.68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A4D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75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F2A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86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5C1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83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AD8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8(1.00-1.39)</w:t>
            </w:r>
          </w:p>
        </w:tc>
      </w:tr>
      <w:tr w:rsidR="007F5E3A" w:rsidRPr="00D46721" w14:paraId="0322197E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F54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Lepro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E31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2(0.87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6B1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9(0.97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BEE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2(0.89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49B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7(0.64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AD2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7(0.84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6E9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3(0.92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085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7(0.64-1.47)</w:t>
            </w:r>
          </w:p>
        </w:tc>
      </w:tr>
      <w:tr w:rsidR="007F5E3A" w:rsidRPr="00D46721" w14:paraId="33EBCF2F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8B93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Diphth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7110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64A4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AFB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04B2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11CC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A29F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9C4B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7D0EEAA8" w14:textId="77777777" w:rsidTr="0085635A">
        <w:trPr>
          <w:trHeight w:val="20"/>
        </w:trPr>
        <w:tc>
          <w:tcPr>
            <w:tcW w:w="3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814D7" w14:textId="77777777" w:rsidR="007F5E3A" w:rsidRPr="00AB2398" w:rsidRDefault="007F5E3A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Gastrointestinal and enterovir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462F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6202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C8AB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2E68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189A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B8F2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F5E3A" w:rsidRPr="00D46721" w14:paraId="412440EF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310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F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DF7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3(0.01-0.0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BC3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8(0.06-0.1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F6A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80(0.69-0.92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437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8(0.41-0.8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B07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4(0.18-0.3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4C3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46(1.32-1.6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163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2(0.63-0.8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0C37360F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E6B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F44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1(0.47-0.5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622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7(1.11-1.2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062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69(1.62-1.78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B2E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2.47(2.28-2.6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325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2.07(1.97-2.1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4AA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45(1.38-1.5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166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26(1.20-1.3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2C50AAA2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84A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Dysen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3AF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41(0.34-0.4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79E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4(0.8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D6F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78(0.70-0.87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02A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5(0.42-0.7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4FC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1(0.53-0.7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A60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0(0.73-0.8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6C7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5(0.58-0.7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33448EC3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D26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A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AE0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2(0.27-0.3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749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1(0.46-0.5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F50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47(0.42-0.53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093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8(0.29-0.5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F80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5(0.30-0.4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840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48(0.44-0.5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E08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9(0.34-0.4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3F4E430A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AD3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T/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44F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8(0.48-0.7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AED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1(0.72-0.9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935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73(0.63-0.83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585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44(0.29-0.6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B74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46(0.37-0.5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148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3(0.65-0.8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3A3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6(0.67-0.8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17AC5807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BD4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6D8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3(0.49-0.7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2C2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1(0.71-0.9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C8A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76(0.66-0.88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EC9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8(0.39-0.8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E20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3(0.51-0.7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EE7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6(0.57-0.7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802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0(0.42-0.6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2117293D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CCE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Chol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656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214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244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45B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E88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7BD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465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7D22F9E3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5DFA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Poliomye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0EE7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A2AC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8917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1C62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C391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6D62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3B71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5EA410E8" w14:textId="77777777" w:rsidTr="0085635A">
        <w:trPr>
          <w:trHeight w:val="20"/>
        </w:trPr>
        <w:tc>
          <w:tcPr>
            <w:tcW w:w="49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97D30" w14:textId="77777777" w:rsidR="007F5E3A" w:rsidRPr="00AB2398" w:rsidRDefault="007F5E3A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Sexually transmitted and bloodbor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480D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083B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AC14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49B2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0038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F5E3A" w:rsidRPr="00D46721" w14:paraId="76D866F3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7D6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D28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7(0.59-0.7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47E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2(0.86-0.9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83A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73(0.66-0.79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2E3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4(0.88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466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7(0.79-0.9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D2E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2(0.76-0.8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BAD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4(0.59-0.7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460C6CAB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75D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3CE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7(0.8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7A4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44(1.35-1.5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B70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45(1.35-1.55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75F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35(1.16-1.5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80E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47(1.35-1.6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174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76(1.66-1.8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0EE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71(1.60-1.8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5F181106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BC6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Gono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A4E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8(0.53-0.6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9B9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3(1.07-1.1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EAE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28(1.22-1.35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103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9(1.07-1.3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D57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4(1.07-1.2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F4A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25(1.20-1.3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438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9(1.13-1.2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1B2699D6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F1B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HIV/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C25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4(0.54-0.7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65E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89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817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93(0.83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D30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5(0.66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85B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2(0.71-0.9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877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0(0.81-1.0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B7F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5(0.75-0.9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7308F632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5A1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284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4(0.64-0.8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E70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3(0.84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1E4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76(0.67-0.86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CFA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8(0.69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150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5(0.64-0.8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D76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1(0.72-0.9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822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9(0.61-0.7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77821955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9C8D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995B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7(0.93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1C2F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7(0.97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1087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7(0.93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DD65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52BD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F953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88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C757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95-1.09)</w:t>
            </w:r>
          </w:p>
        </w:tc>
      </w:tr>
      <w:tr w:rsidR="007F5E3A" w:rsidRPr="00D46721" w14:paraId="12298ECA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2D54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DDBE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9896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90A8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5121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4CA2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C68C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B702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F5E3A" w:rsidRPr="00D46721" w14:paraId="06870FAD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84F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Bruce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F0A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3(0.91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8A0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29(1.15-1.4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8B2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13(0.96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679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0(0.76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471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0(0.81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873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0(0.98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097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84-1.21)</w:t>
            </w:r>
          </w:p>
        </w:tc>
      </w:tr>
      <w:tr w:rsidR="007F5E3A" w:rsidRPr="00D46721" w14:paraId="1F7964E5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1EB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152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4(0.6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DF6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2(0.81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130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85(0.73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5A8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6(0.77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86A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2(0.78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72D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6(0.94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0C8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2(0.79-1.07)</w:t>
            </w:r>
          </w:p>
        </w:tc>
      </w:tr>
      <w:tr w:rsidR="007F5E3A" w:rsidRPr="00D46721" w14:paraId="1346D6F7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747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D9D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73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DF9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4(0.79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CA2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98(0.82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9D3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7(0.83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959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4(0.6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1A4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80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D2E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4(0.67-1.04)</w:t>
            </w:r>
          </w:p>
        </w:tc>
      </w:tr>
      <w:tr w:rsidR="007F5E3A" w:rsidRPr="00D46721" w14:paraId="67DA956B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7C8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lastRenderedPageBreak/>
              <w:t>Rab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F74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5(0.80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3DC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5(0.9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A19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5(0.91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A41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49B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9(0.80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B38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9(0.80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E9A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9(0.80-1.23)</w:t>
            </w:r>
          </w:p>
        </w:tc>
      </w:tr>
      <w:tr w:rsidR="007F5E3A" w:rsidRPr="00D46721" w14:paraId="314DADE3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289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Anth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862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CF4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9E5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62(1.36-1.94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A81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E8C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CD4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3(0.83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6AE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5E28092E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A24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Leptospi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415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D3D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0(0.66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B72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15(0.90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F0B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7F8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5(0.54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638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5(0.67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594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5(0.63-1.44)</w:t>
            </w:r>
          </w:p>
        </w:tc>
      </w:tr>
      <w:tr w:rsidR="007F5E3A" w:rsidRPr="00D46721" w14:paraId="530D9174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047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5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885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664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37C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083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ED6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F30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D5C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55847DDB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FEA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7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717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535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6B1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A24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815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A56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F5C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4EAFA24D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D0BB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S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6EDB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AE3A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BFA2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8491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9B80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68E6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1204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2DEE4641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2366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Vector bor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D930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EB20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FEC9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42BF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80ED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DC24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2901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F5E3A" w:rsidRPr="00D46721" w14:paraId="6B411E03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F02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A98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6(0.80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000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0(0.87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FD5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91(0.77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618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9(0.4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41B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7(0.71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5EC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0(0.7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BD6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1(0.77-1.07)</w:t>
            </w:r>
          </w:p>
        </w:tc>
      </w:tr>
      <w:tr w:rsidR="007F5E3A" w:rsidRPr="00D46721" w14:paraId="532C75C2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541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Den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0CF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2(0.01-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3D0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4(0.02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C7D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24(0.11-0.50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F5F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398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D59E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DA5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2(0.00-7.13)</w:t>
            </w:r>
          </w:p>
        </w:tc>
      </w:tr>
      <w:tr w:rsidR="007F5E3A" w:rsidRPr="00D46721" w14:paraId="79BC0684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681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J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572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3A2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1(0.44-0.8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B7F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48(0.29-0.79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40F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9(0.04-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598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FA5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4(0.49-0.8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DB6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41(0.24-0.7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7F5E3A" w:rsidRPr="00D46721" w14:paraId="54905A5B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E3F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Ty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ADA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4(0.77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D6D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25(1.11-1.4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291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13(0.9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EEC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5(0.66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95B7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1(0.73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766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0(0.98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4C7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9(0.97-1.24)</w:t>
            </w:r>
          </w:p>
        </w:tc>
      </w:tr>
      <w:tr w:rsidR="007F5E3A" w:rsidRPr="00D46721" w14:paraId="41929D73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28D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29B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22(1.02-1.4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AC5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4(0.9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75A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0(0.72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FD9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1C8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5(0.63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B03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3(0.9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498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5(0.68-1.33)</w:t>
            </w:r>
          </w:p>
        </w:tc>
      </w:tr>
      <w:tr w:rsidR="007F5E3A" w:rsidRPr="00D46721" w14:paraId="5470691B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187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Kala-az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AFAD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51E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9410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4(0.9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E39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9(0.85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A6B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ACC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AF1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5B83A717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1EB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B15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520F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D6E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14E6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640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CA98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DFB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4FFC6197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0EA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Filar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C25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04E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2F0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8F0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5403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BC7A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4F7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7F5E3A" w:rsidRPr="00D46721" w14:paraId="7D67B801" w14:textId="77777777" w:rsidTr="0085635A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8B8E5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Pla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9F744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FCFE1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6E552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85AEC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4EB4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39B19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1FBDB" w14:textId="77777777" w:rsidR="007F5E3A" w:rsidRPr="00C95E62" w:rsidRDefault="007F5E3A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</w:tbl>
    <w:p w14:paraId="0F0AE817" w14:textId="77777777" w:rsidR="007F5E3A" w:rsidRDefault="007F5E3A" w:rsidP="007F5E3A">
      <w:pPr>
        <w:widowControl/>
        <w:rPr>
          <w:rFonts w:eastAsia="等线"/>
          <w:color w:val="auto"/>
          <w:kern w:val="0"/>
          <w:sz w:val="20"/>
          <w:szCs w:val="20"/>
        </w:rPr>
      </w:pPr>
      <w:bookmarkStart w:id="1" w:name="_Hlk157793895"/>
      <w:r w:rsidRPr="00934FD4">
        <w:rPr>
          <w:sz w:val="18"/>
          <w:szCs w:val="18"/>
        </w:rPr>
        <w:t>N</w:t>
      </w:r>
      <w:r w:rsidRPr="00934FD4">
        <w:rPr>
          <w:rFonts w:hint="eastAsia"/>
          <w:sz w:val="18"/>
          <w:szCs w:val="18"/>
        </w:rPr>
        <w:t>ote</w:t>
      </w:r>
      <w:r w:rsidRPr="00934FD4">
        <w:rPr>
          <w:sz w:val="18"/>
          <w:szCs w:val="18"/>
        </w:rPr>
        <w:t>:</w:t>
      </w:r>
      <w:r w:rsidRPr="00FC10A3">
        <w:rPr>
          <w:rFonts w:eastAsia="等线"/>
          <w:color w:val="auto"/>
          <w:kern w:val="0"/>
          <w:sz w:val="20"/>
          <w:szCs w:val="20"/>
        </w:rPr>
        <w:t xml:space="preserve"> </w:t>
      </w:r>
      <w:r>
        <w:rPr>
          <w:rFonts w:eastAsia="等线"/>
          <w:color w:val="auto"/>
          <w:kern w:val="0"/>
          <w:sz w:val="20"/>
          <w:szCs w:val="20"/>
        </w:rPr>
        <w:t>a,</w:t>
      </w:r>
      <w:r w:rsidRPr="00FC10A3">
        <w:rPr>
          <w:rFonts w:eastAsia="等线"/>
          <w:color w:val="auto"/>
          <w:kern w:val="0"/>
          <w:sz w:val="20"/>
          <w:szCs w:val="20"/>
        </w:rPr>
        <w:t xml:space="preserve">indicates </w:t>
      </w:r>
      <w:r>
        <w:rPr>
          <w:rFonts w:eastAsia="等线"/>
          <w:color w:val="auto"/>
          <w:kern w:val="0"/>
          <w:sz w:val="20"/>
          <w:szCs w:val="20"/>
        </w:rPr>
        <w:t>the</w:t>
      </w:r>
      <w:r w:rsidRPr="00FC10A3">
        <w:rPr>
          <w:rFonts w:eastAsia="等线"/>
          <w:color w:val="auto"/>
          <w:kern w:val="0"/>
          <w:sz w:val="20"/>
          <w:szCs w:val="20"/>
        </w:rPr>
        <w:t xml:space="preserve"> P value of less than 0.05</w:t>
      </w:r>
      <w:r>
        <w:rPr>
          <w:rFonts w:eastAsia="等线"/>
          <w:color w:val="auto"/>
          <w:kern w:val="0"/>
          <w:sz w:val="20"/>
          <w:szCs w:val="20"/>
        </w:rPr>
        <w:t xml:space="preserve">; </w:t>
      </w:r>
      <w:r w:rsidRPr="00934FD4">
        <w:rPr>
          <w:sz w:val="18"/>
          <w:szCs w:val="18"/>
        </w:rPr>
        <w:t xml:space="preserve"> </w:t>
      </w:r>
      <w:r w:rsidRPr="0097430E">
        <w:rPr>
          <w:rFonts w:eastAsia="等线"/>
          <w:color w:val="auto"/>
          <w:kern w:val="0"/>
          <w:sz w:val="20"/>
          <w:szCs w:val="20"/>
        </w:rPr>
        <w:t xml:space="preserve">IRRs, incidence rate ratios; </w:t>
      </w:r>
      <w:r w:rsidRPr="00934FD4">
        <w:rPr>
          <w:rFonts w:eastAsia="等线"/>
          <w:color w:val="auto"/>
          <w:kern w:val="0"/>
          <w:sz w:val="20"/>
          <w:szCs w:val="20"/>
        </w:rPr>
        <w:t>HFMD, Hand, foot, and mouth disease; ID, Infectious diarrhea; AHC, Acute hemorrhagic conjunctivitis; T/P</w:t>
      </w:r>
      <w:r w:rsidRPr="00934FD4">
        <w:rPr>
          <w:rFonts w:eastAsia="等线" w:hint="eastAsia"/>
          <w:color w:val="auto"/>
          <w:kern w:val="0"/>
          <w:sz w:val="20"/>
          <w:szCs w:val="20"/>
        </w:rPr>
        <w:t>,</w:t>
      </w:r>
      <w:r w:rsidRPr="00934FD4">
        <w:rPr>
          <w:rFonts w:eastAsia="等线"/>
          <w:color w:val="auto"/>
          <w:kern w:val="0"/>
          <w:sz w:val="20"/>
          <w:szCs w:val="20"/>
        </w:rPr>
        <w:t xml:space="preserve"> Typhoid and paratyphoid; SI, Seasonal influenza; TB, Tuberculosis; SF, Scarlet fever; MM, Meningococcal meningitis;  HF, Hemorrhagic fever; JE, Japanese encephalitis; SM, Schistosomiasis; HD, Hydatid disease; SARS, severe acute respiratory syndrome.</w:t>
      </w:r>
    </w:p>
    <w:bookmarkEnd w:id="1"/>
    <w:p w14:paraId="30767939" w14:textId="77777777" w:rsidR="007F5E3A" w:rsidRDefault="007F5E3A" w:rsidP="007F5E3A">
      <w:pPr>
        <w:widowControl/>
        <w:jc w:val="left"/>
      </w:pPr>
    </w:p>
    <w:p w14:paraId="571E2BE4" w14:textId="77777777" w:rsidR="003B7A01" w:rsidRPr="007F5E3A" w:rsidRDefault="003B7A01" w:rsidP="007F5E3A"/>
    <w:sectPr w:rsidR="003B7A01" w:rsidRPr="007F5E3A" w:rsidSect="00722086">
      <w:pgSz w:w="16840" w:h="11907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FF5B2" w14:textId="77777777" w:rsidR="00722086" w:rsidRDefault="00722086" w:rsidP="0088447C">
      <w:r>
        <w:separator/>
      </w:r>
    </w:p>
  </w:endnote>
  <w:endnote w:type="continuationSeparator" w:id="0">
    <w:p w14:paraId="429C868B" w14:textId="77777777" w:rsidR="00722086" w:rsidRDefault="00722086" w:rsidP="0088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383C1" w14:textId="77777777" w:rsidR="00722086" w:rsidRDefault="00722086" w:rsidP="0088447C">
      <w:r>
        <w:separator/>
      </w:r>
    </w:p>
  </w:footnote>
  <w:footnote w:type="continuationSeparator" w:id="0">
    <w:p w14:paraId="613EC21A" w14:textId="77777777" w:rsidR="00722086" w:rsidRDefault="00722086" w:rsidP="0088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66"/>
    <w:rsid w:val="003B7A01"/>
    <w:rsid w:val="00722086"/>
    <w:rsid w:val="007F5E3A"/>
    <w:rsid w:val="007F5EB9"/>
    <w:rsid w:val="00863766"/>
    <w:rsid w:val="0088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2B466"/>
  <w15:chartTrackingRefBased/>
  <w15:docId w15:val="{76F03C21-1384-4E34-9C4F-775C4F9C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47C"/>
    <w:pPr>
      <w:widowControl w:val="0"/>
      <w:jc w:val="both"/>
    </w:pPr>
    <w:rPr>
      <w:rFonts w:ascii="Times New Roman" w:hAnsi="Times New Roman" w:cs="Times New Roman"/>
      <w:color w:val="31353B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47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47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3</cp:revision>
  <dcterms:created xsi:type="dcterms:W3CDTF">2024-02-02T13:56:00Z</dcterms:created>
  <dcterms:modified xsi:type="dcterms:W3CDTF">2024-02-02T14:02:00Z</dcterms:modified>
</cp:coreProperties>
</file>